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09EC3" w14:textId="737BA071" w:rsidR="00A6402E" w:rsidRPr="00E30B2A" w:rsidRDefault="004B6E4C" w:rsidP="00110FB0">
      <w:pPr>
        <w:pStyle w:val="Heading2"/>
        <w:jc w:val="center"/>
        <w:rPr>
          <w:rStyle w:val="normaltextrun"/>
          <w:rFonts w:ascii="Times New Roman" w:hAnsi="Times New Roman" w:cs="Times New Roman"/>
          <w:b/>
          <w:bCs/>
          <w:color w:val="000000"/>
          <w:sz w:val="28"/>
          <w:szCs w:val="28"/>
          <w:bdr w:val="none" w:sz="0" w:space="0" w:color="auto" w:frame="1"/>
        </w:rPr>
      </w:pPr>
      <w:r w:rsidRPr="00E30B2A">
        <w:rPr>
          <w:rStyle w:val="normaltextrun"/>
          <w:rFonts w:ascii="Times New Roman" w:hAnsi="Times New Roman" w:cs="Times New Roman"/>
          <w:b/>
          <w:bCs/>
          <w:color w:val="000000"/>
          <w:sz w:val="28"/>
          <w:szCs w:val="28"/>
          <w:bdr w:val="none" w:sz="0" w:space="0" w:color="auto" w:frame="1"/>
        </w:rPr>
        <w:t xml:space="preserve">James Lind Alliance Priority Setting Partnership in Co-existing Dementia and Hearing Conditions: A Research Agenda defined by People with Lived Experience and Healthcare Professionals. </w:t>
      </w:r>
    </w:p>
    <w:p w14:paraId="44F98B10" w14:textId="77777777" w:rsidR="00F4753B" w:rsidRDefault="00F4753B" w:rsidP="00110FB0"/>
    <w:p w14:paraId="5C169031" w14:textId="77777777" w:rsidR="00B400B4" w:rsidRPr="00110FB0" w:rsidRDefault="00B400B4" w:rsidP="00110FB0"/>
    <w:p w14:paraId="385560FB" w14:textId="1AADF8DB" w:rsidR="009B07A5" w:rsidRPr="009B07A5" w:rsidRDefault="009B07A5" w:rsidP="4D726D28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4D726D28">
        <w:rPr>
          <w:rFonts w:ascii="Times New Roman" w:hAnsi="Times New Roman" w:cs="Times New Roman"/>
          <w:b/>
          <w:bCs/>
          <w:color w:val="auto"/>
        </w:rPr>
        <w:t>Supplementary Materials</w:t>
      </w:r>
    </w:p>
    <w:p w14:paraId="55F3ED87" w14:textId="77777777" w:rsidR="009B07A5" w:rsidRDefault="009B07A5" w:rsidP="4D726D28">
      <w:pPr>
        <w:rPr>
          <w:rFonts w:ascii="Times New Roman" w:hAnsi="Times New Roman" w:cs="Times New Roman"/>
          <w:b/>
          <w:bCs/>
        </w:rPr>
      </w:pPr>
    </w:p>
    <w:p w14:paraId="6D45FF32" w14:textId="5CA6B9DC" w:rsidR="000D2DFF" w:rsidRDefault="00C01451" w:rsidP="000D2DFF">
      <w:pPr>
        <w:pStyle w:val="Heading3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List of C</w:t>
      </w:r>
      <w:r w:rsidR="000D2DFF" w:rsidRPr="000D2DFF">
        <w:rPr>
          <w:rFonts w:ascii="Times New Roman" w:hAnsi="Times New Roman" w:cs="Times New Roman"/>
          <w:b/>
          <w:bCs/>
          <w:color w:val="auto"/>
        </w:rPr>
        <w:t>ontent</w:t>
      </w:r>
      <w:r>
        <w:rPr>
          <w:rFonts w:ascii="Times New Roman" w:hAnsi="Times New Roman" w:cs="Times New Roman"/>
          <w:b/>
          <w:bCs/>
          <w:color w:val="auto"/>
        </w:rPr>
        <w:t>s</w:t>
      </w:r>
    </w:p>
    <w:p w14:paraId="01FB8564" w14:textId="084B8E42" w:rsidR="00EA1DAD" w:rsidRDefault="00EA1DAD" w:rsidP="00EA1DAD"/>
    <w:p w14:paraId="0B97994A" w14:textId="427245A8" w:rsidR="00EA1DAD" w:rsidRPr="005B5B7B" w:rsidRDefault="00EA1DAD" w:rsidP="00EA1DAD">
      <w:pPr>
        <w:rPr>
          <w:rFonts w:ascii="Times New Roman" w:hAnsi="Times New Roman" w:cs="Times New Roman"/>
        </w:rPr>
      </w:pPr>
      <w:r w:rsidRPr="005B5B7B">
        <w:rPr>
          <w:rFonts w:ascii="Times New Roman" w:hAnsi="Times New Roman" w:cs="Times New Roman"/>
        </w:rPr>
        <w:t>A</w:t>
      </w:r>
      <w:r w:rsidR="00C01451" w:rsidRPr="005B5B7B">
        <w:rPr>
          <w:rFonts w:ascii="Times New Roman" w:hAnsi="Times New Roman" w:cs="Times New Roman"/>
        </w:rPr>
        <w:t>ppendix 1: Priority Setting Partnership Steering Group Members……………</w:t>
      </w:r>
      <w:r w:rsidR="00E27526" w:rsidRPr="005B5B7B">
        <w:rPr>
          <w:rFonts w:ascii="Times New Roman" w:hAnsi="Times New Roman" w:cs="Times New Roman"/>
        </w:rPr>
        <w:t>…</w:t>
      </w:r>
      <w:r w:rsidR="005F030A" w:rsidRPr="005B5B7B">
        <w:rPr>
          <w:rFonts w:ascii="Times New Roman" w:hAnsi="Times New Roman" w:cs="Times New Roman"/>
        </w:rPr>
        <w:t>.</w:t>
      </w:r>
      <w:r w:rsidR="00E27526" w:rsidRPr="005B5B7B">
        <w:rPr>
          <w:rFonts w:ascii="Times New Roman" w:hAnsi="Times New Roman" w:cs="Times New Roman"/>
        </w:rPr>
        <w:t>Pages 2-3</w:t>
      </w:r>
    </w:p>
    <w:p w14:paraId="67B7E913" w14:textId="1624D6B6" w:rsidR="00C01451" w:rsidRPr="005B5B7B" w:rsidRDefault="00C01451" w:rsidP="00EA1DAD">
      <w:pPr>
        <w:rPr>
          <w:rFonts w:ascii="Times New Roman" w:hAnsi="Times New Roman" w:cs="Times New Roman"/>
        </w:rPr>
      </w:pPr>
      <w:r w:rsidRPr="005B5B7B">
        <w:rPr>
          <w:rFonts w:ascii="Times New Roman" w:hAnsi="Times New Roman" w:cs="Times New Roman"/>
        </w:rPr>
        <w:t>Appendix 2: List of 47 Summary Research Questions</w:t>
      </w:r>
      <w:r w:rsidR="00E27526" w:rsidRPr="005B5B7B">
        <w:rPr>
          <w:rFonts w:ascii="Times New Roman" w:hAnsi="Times New Roman" w:cs="Times New Roman"/>
        </w:rPr>
        <w:t>…………………………</w:t>
      </w:r>
      <w:proofErr w:type="gramStart"/>
      <w:r w:rsidR="00E27526" w:rsidRPr="005B5B7B">
        <w:rPr>
          <w:rFonts w:ascii="Times New Roman" w:hAnsi="Times New Roman" w:cs="Times New Roman"/>
        </w:rPr>
        <w:t>…</w:t>
      </w:r>
      <w:r w:rsidR="00671451">
        <w:rPr>
          <w:rFonts w:ascii="Times New Roman" w:hAnsi="Times New Roman" w:cs="Times New Roman"/>
        </w:rPr>
        <w:t>..</w:t>
      </w:r>
      <w:proofErr w:type="gramEnd"/>
      <w:r w:rsidR="00E27526" w:rsidRPr="005B5B7B">
        <w:rPr>
          <w:rFonts w:ascii="Times New Roman" w:hAnsi="Times New Roman" w:cs="Times New Roman"/>
        </w:rPr>
        <w:t>Pages 4-6</w:t>
      </w:r>
    </w:p>
    <w:p w14:paraId="23448799" w14:textId="1C63BB7F" w:rsidR="00C01451" w:rsidRPr="005B5B7B" w:rsidRDefault="00C01451" w:rsidP="00EA1DAD">
      <w:pPr>
        <w:rPr>
          <w:rFonts w:ascii="Times New Roman" w:hAnsi="Times New Roman" w:cs="Times New Roman"/>
        </w:rPr>
      </w:pPr>
      <w:r w:rsidRPr="005B5B7B">
        <w:rPr>
          <w:rFonts w:ascii="Times New Roman" w:hAnsi="Times New Roman" w:cs="Times New Roman"/>
        </w:rPr>
        <w:t>Appendix 3: Evidence Checking Process</w:t>
      </w:r>
      <w:r w:rsidR="00E27526" w:rsidRPr="005B5B7B">
        <w:rPr>
          <w:rFonts w:ascii="Times New Roman" w:hAnsi="Times New Roman" w:cs="Times New Roman"/>
        </w:rPr>
        <w:t>…………………………………………</w:t>
      </w:r>
      <w:r w:rsidR="00671451">
        <w:rPr>
          <w:rFonts w:ascii="Times New Roman" w:hAnsi="Times New Roman" w:cs="Times New Roman"/>
        </w:rPr>
        <w:t>.</w:t>
      </w:r>
      <w:r w:rsidR="00E27526" w:rsidRPr="005B5B7B">
        <w:rPr>
          <w:rFonts w:ascii="Times New Roman" w:hAnsi="Times New Roman" w:cs="Times New Roman"/>
        </w:rPr>
        <w:t>Pages 7-10</w:t>
      </w:r>
    </w:p>
    <w:p w14:paraId="6979C994" w14:textId="77777777" w:rsidR="000D2DFF" w:rsidRDefault="000D2DFF" w:rsidP="000D2DFF"/>
    <w:p w14:paraId="7D398373" w14:textId="77777777" w:rsidR="00EA1DAD" w:rsidRDefault="00EA1DAD" w:rsidP="000D2DFF"/>
    <w:p w14:paraId="740B98BE" w14:textId="77777777" w:rsidR="00EA1DAD" w:rsidRDefault="00EA1DAD" w:rsidP="000D2DFF"/>
    <w:p w14:paraId="331BCA84" w14:textId="77777777" w:rsidR="00EA1DAD" w:rsidRDefault="00EA1DAD" w:rsidP="000D2DFF"/>
    <w:p w14:paraId="246D07A2" w14:textId="77777777" w:rsidR="00EA1DAD" w:rsidRDefault="00EA1DAD" w:rsidP="000D2DFF"/>
    <w:p w14:paraId="4871D645" w14:textId="77777777" w:rsidR="00EA1DAD" w:rsidRDefault="00EA1DAD" w:rsidP="000D2DFF"/>
    <w:p w14:paraId="7A040CFC" w14:textId="77777777" w:rsidR="00EA1DAD" w:rsidRDefault="00EA1DAD" w:rsidP="000D2DFF"/>
    <w:p w14:paraId="42B5A496" w14:textId="77777777" w:rsidR="00EA1DAD" w:rsidRDefault="00EA1DAD" w:rsidP="000D2DFF"/>
    <w:p w14:paraId="0980D46E" w14:textId="77777777" w:rsidR="00EA1DAD" w:rsidRDefault="00EA1DAD" w:rsidP="000D2DFF"/>
    <w:p w14:paraId="0739CE6D" w14:textId="77777777" w:rsidR="00EA1DAD" w:rsidRDefault="00EA1DAD" w:rsidP="000D2DFF"/>
    <w:p w14:paraId="4E7C184F" w14:textId="77777777" w:rsidR="00EA1DAD" w:rsidRDefault="00EA1DAD" w:rsidP="000D2DFF"/>
    <w:p w14:paraId="41D36E24" w14:textId="77777777" w:rsidR="00EA1DAD" w:rsidRDefault="00EA1DAD" w:rsidP="000D2DFF"/>
    <w:p w14:paraId="00AEBC5D" w14:textId="77777777" w:rsidR="00EA1DAD" w:rsidRDefault="00EA1DAD" w:rsidP="000D2DFF"/>
    <w:p w14:paraId="36B44659" w14:textId="77777777" w:rsidR="00EA1DAD" w:rsidRDefault="00EA1DAD" w:rsidP="000D2DFF"/>
    <w:p w14:paraId="1C7409B6" w14:textId="77777777" w:rsidR="00EA1DAD" w:rsidRDefault="00EA1DAD" w:rsidP="000D2DFF"/>
    <w:p w14:paraId="6E8B6CD8" w14:textId="50CA401D" w:rsidR="009B07A5" w:rsidRDefault="00A34CCD" w:rsidP="4D726D28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7DAB411B">
        <w:rPr>
          <w:rFonts w:ascii="Times New Roman" w:hAnsi="Times New Roman" w:cs="Times New Roman"/>
          <w:b/>
          <w:bCs/>
          <w:color w:val="auto"/>
        </w:rPr>
        <w:lastRenderedPageBreak/>
        <w:t xml:space="preserve">Appendix </w:t>
      </w:r>
      <w:r w:rsidR="5F68C492" w:rsidRPr="7DAB411B">
        <w:rPr>
          <w:rFonts w:ascii="Times New Roman" w:hAnsi="Times New Roman" w:cs="Times New Roman"/>
          <w:b/>
          <w:bCs/>
          <w:color w:val="auto"/>
        </w:rPr>
        <w:t>1</w:t>
      </w:r>
      <w:r w:rsidRPr="7DAB411B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62C3D4CF" w14:textId="77777777" w:rsidR="00110FB0" w:rsidRPr="00110FB0" w:rsidRDefault="00110FB0" w:rsidP="00110FB0"/>
    <w:p w14:paraId="251051BC" w14:textId="631BEDA5" w:rsidR="009B07A5" w:rsidRPr="009B07A5" w:rsidRDefault="009B07A5" w:rsidP="4D726D28">
      <w:pPr>
        <w:pStyle w:val="Heading3"/>
        <w:jc w:val="center"/>
        <w:rPr>
          <w:rStyle w:val="normaltextrun"/>
          <w:rFonts w:ascii="Times New Roman" w:hAnsi="Times New Roman" w:cs="Times New Roman"/>
          <w:b/>
          <w:bCs/>
          <w:color w:val="auto"/>
          <w:u w:val="single"/>
        </w:rPr>
      </w:pPr>
      <w:r w:rsidRPr="159C308A">
        <w:rPr>
          <w:rStyle w:val="normaltextrun"/>
          <w:rFonts w:ascii="Times New Roman" w:hAnsi="Times New Roman" w:cs="Times New Roman"/>
          <w:b/>
          <w:bCs/>
          <w:color w:val="000000" w:themeColor="text1"/>
          <w:u w:val="single"/>
        </w:rPr>
        <w:t xml:space="preserve">Priority Setting Partnership Steering Group </w:t>
      </w:r>
      <w:r w:rsidR="3EE48320" w:rsidRPr="159C308A">
        <w:rPr>
          <w:rStyle w:val="normaltextrun"/>
          <w:rFonts w:ascii="Times New Roman" w:hAnsi="Times New Roman" w:cs="Times New Roman"/>
          <w:b/>
          <w:bCs/>
          <w:color w:val="000000" w:themeColor="text1"/>
          <w:u w:val="single"/>
        </w:rPr>
        <w:t>M</w:t>
      </w:r>
      <w:r w:rsidRPr="159C308A">
        <w:rPr>
          <w:rStyle w:val="normaltextrun"/>
          <w:rFonts w:ascii="Times New Roman" w:hAnsi="Times New Roman" w:cs="Times New Roman"/>
          <w:b/>
          <w:bCs/>
          <w:color w:val="000000" w:themeColor="text1"/>
          <w:u w:val="single"/>
        </w:rPr>
        <w:t>embers</w:t>
      </w:r>
    </w:p>
    <w:p w14:paraId="5396FF37" w14:textId="35E93151" w:rsidR="159C308A" w:rsidRDefault="159C308A"/>
    <w:p w14:paraId="63B129DD" w14:textId="5CF982C7" w:rsidR="009B07A5" w:rsidRPr="00110FB0" w:rsidRDefault="382F6197" w:rsidP="00110FB0">
      <w:pPr>
        <w:jc w:val="both"/>
        <w:rPr>
          <w:rFonts w:ascii="Times New Roman" w:hAnsi="Times New Roman" w:cs="Times New Roman"/>
        </w:rPr>
      </w:pPr>
      <w:r w:rsidRPr="00110FB0">
        <w:rPr>
          <w:rFonts w:ascii="Times New Roman" w:hAnsi="Times New Roman" w:cs="Times New Roman"/>
        </w:rPr>
        <w:t xml:space="preserve">The steering group included four people living with lived experience of dementia and/or hearing conditions; a supporter of someone living with dementia and hearing loss; representatives from charities for hearing conditions and dementia, a representative from the British Society of Audiology, and seven healthcare professionals (i.e. audiologists, psychiatrists, </w:t>
      </w:r>
      <w:r w:rsidR="308030A8" w:rsidRPr="00110FB0">
        <w:rPr>
          <w:rFonts w:ascii="Times New Roman" w:hAnsi="Times New Roman" w:cs="Times New Roman"/>
        </w:rPr>
        <w:t xml:space="preserve">a </w:t>
      </w:r>
      <w:r w:rsidRPr="00110FB0">
        <w:rPr>
          <w:rFonts w:ascii="Times New Roman" w:hAnsi="Times New Roman" w:cs="Times New Roman"/>
        </w:rPr>
        <w:t>general practitioner, and</w:t>
      </w:r>
      <w:r w:rsidR="092C3377" w:rsidRPr="00110FB0">
        <w:rPr>
          <w:rFonts w:ascii="Times New Roman" w:hAnsi="Times New Roman" w:cs="Times New Roman"/>
        </w:rPr>
        <w:t xml:space="preserve"> a</w:t>
      </w:r>
      <w:r w:rsidRPr="00110FB0">
        <w:rPr>
          <w:rFonts w:ascii="Times New Roman" w:hAnsi="Times New Roman" w:cs="Times New Roman"/>
        </w:rPr>
        <w:t xml:space="preserve"> consultant </w:t>
      </w:r>
      <w:proofErr w:type="spellStart"/>
      <w:r w:rsidRPr="00110FB0">
        <w:rPr>
          <w:rFonts w:ascii="Times New Roman" w:hAnsi="Times New Roman" w:cs="Times New Roman"/>
        </w:rPr>
        <w:t>audiovestibular</w:t>
      </w:r>
      <w:proofErr w:type="spellEnd"/>
      <w:r w:rsidRPr="00110FB0">
        <w:rPr>
          <w:rFonts w:ascii="Times New Roman" w:hAnsi="Times New Roman" w:cs="Times New Roman"/>
        </w:rPr>
        <w:t xml:space="preserve"> physician).</w:t>
      </w:r>
    </w:p>
    <w:p w14:paraId="6AE726B4" w14:textId="4F240E34" w:rsidR="009B07A5" w:rsidRDefault="009B07A5" w:rsidP="009B07A5"/>
    <w:p w14:paraId="36B5B6BA" w14:textId="66662597" w:rsidR="009B07A5" w:rsidRPr="00110FB0" w:rsidRDefault="382F6197" w:rsidP="159C308A">
      <w:pPr>
        <w:rPr>
          <w:rFonts w:ascii="Times New Roman" w:hAnsi="Times New Roman" w:cs="Times New Roman"/>
          <w:b/>
          <w:bCs/>
        </w:rPr>
      </w:pPr>
      <w:r w:rsidRPr="00110FB0">
        <w:rPr>
          <w:rFonts w:ascii="Times New Roman" w:hAnsi="Times New Roman" w:cs="Times New Roman"/>
          <w:b/>
          <w:bCs/>
        </w:rPr>
        <w:t>Steering Group Members:</w:t>
      </w:r>
    </w:p>
    <w:p w14:paraId="1AC9DDB8" w14:textId="7A0A7BA9" w:rsidR="00332F1A" w:rsidRPr="00110FB0" w:rsidRDefault="00332F1A" w:rsidP="009B07A5">
      <w:pPr>
        <w:rPr>
          <w:rFonts w:ascii="Times New Roman" w:hAnsi="Times New Roman" w:cs="Times New Roman"/>
        </w:rPr>
      </w:pPr>
    </w:p>
    <w:p w14:paraId="7F196DA5" w14:textId="416F8F88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Anna Smith, Head of Involvement, Alzheimer’s Society </w:t>
      </w:r>
    </w:p>
    <w:p w14:paraId="5EDCDA19" w14:textId="7CD389CA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Bhavisha Parmar, Postdoctoral Research Audiologist and Lecturer- University of Cambridge, UCL Ear Institute. </w:t>
      </w:r>
    </w:p>
    <w:p w14:paraId="35A7A5B2" w14:textId="35E0E387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Dr Devina Maru, General Practitioner with specialist interest in ENT </w:t>
      </w:r>
    </w:p>
    <w:p w14:paraId="176DD17C" w14:textId="3671AC50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Dr Dolapo </w:t>
      </w:r>
      <w:proofErr w:type="spellStart"/>
      <w:r w:rsidRPr="5CC38F77">
        <w:rPr>
          <w:rFonts w:ascii="Times New Roman" w:eastAsia="Times New Roman" w:hAnsi="Times New Roman" w:cs="Times New Roman"/>
          <w:color w:val="000000" w:themeColor="text1"/>
        </w:rPr>
        <w:t>Oseji</w:t>
      </w:r>
      <w:proofErr w:type="spellEnd"/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, Specialist Registrar with Northamptonshire Healthcare NHS Foundation Trust. </w:t>
      </w:r>
    </w:p>
    <w:p w14:paraId="27479FAD" w14:textId="2EE3ABF9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Dr Hannah Semeraro, Insight and Evidence Team Lead, Royal National Institute for Deaf People (RNID). </w:t>
      </w:r>
    </w:p>
    <w:p w14:paraId="3831D51E" w14:textId="3E88FB25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Dr Kathryn Fackrell, Senior Research Fellow, The University of Nottingham, Faculty of Medicine and Health Sciences  </w:t>
      </w:r>
    </w:p>
    <w:p w14:paraId="1EA9F6CA" w14:textId="48FFC3B7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Dr Rohani Omar, Consultant </w:t>
      </w:r>
      <w:proofErr w:type="spellStart"/>
      <w:r w:rsidRPr="5CC38F77">
        <w:rPr>
          <w:rFonts w:ascii="Times New Roman" w:eastAsia="Times New Roman" w:hAnsi="Times New Roman" w:cs="Times New Roman"/>
          <w:color w:val="000000" w:themeColor="text1"/>
        </w:rPr>
        <w:t>Audiovestibular</w:t>
      </w:r>
      <w:proofErr w:type="spellEnd"/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 Physician and UCL Honorary Associate Professor, University College London Hospitals NHS Foundation Trust </w:t>
      </w:r>
    </w:p>
    <w:p w14:paraId="578B62B4" w14:textId="462FE67E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Elaine Beardsley-Turton, Expert by experience </w:t>
      </w:r>
    </w:p>
    <w:p w14:paraId="4C7D9E3B" w14:textId="68DDBED0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Jack Stancel-Lewis, Audiologist, University of Nottingham </w:t>
      </w:r>
    </w:p>
    <w:p w14:paraId="6C154FB9" w14:textId="6EF348C4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Jean Straus, Woman living with hearing loss </w:t>
      </w:r>
    </w:p>
    <w:p w14:paraId="54F9159B" w14:textId="5D69E9FF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Masood Qureshi (MAQ), Lived experienced representative. </w:t>
      </w:r>
    </w:p>
    <w:p w14:paraId="73C988B7" w14:textId="4B53A7F8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Peter Jones, Person living with hearing aids and dementia. </w:t>
      </w:r>
    </w:p>
    <w:p w14:paraId="7042621D" w14:textId="72CD2AF9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Prof. Tom Dening, Professor of Dementia Research, University of Nottingham, and Honorary Consultant in Old Age Psychiatry, Nottinghamshire Healthcare NHS Trust with personal experience of hearing loss.  </w:t>
      </w:r>
    </w:p>
    <w:p w14:paraId="694D0AFF" w14:textId="12F265BC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5CC38F77">
        <w:rPr>
          <w:rFonts w:ascii="Times New Roman" w:eastAsia="Times New Roman" w:hAnsi="Times New Roman" w:cs="Times New Roman"/>
          <w:color w:val="000000" w:themeColor="text1"/>
        </w:rPr>
        <w:lastRenderedPageBreak/>
        <w:t>Roulla</w:t>
      </w:r>
      <w:proofErr w:type="spellEnd"/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5CC38F77">
        <w:rPr>
          <w:rFonts w:ascii="Times New Roman" w:eastAsia="Times New Roman" w:hAnsi="Times New Roman" w:cs="Times New Roman"/>
          <w:color w:val="000000" w:themeColor="text1"/>
        </w:rPr>
        <w:t>Katiri</w:t>
      </w:r>
      <w:proofErr w:type="spellEnd"/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, Clinical Research Audiologist, University College London and Advanced Audiologist, University College London Hospitals NHS Foundation Trust.  </w:t>
      </w:r>
    </w:p>
    <w:p w14:paraId="1BBB640C" w14:textId="461A3246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Ruth MacLeod, Health Policy Advisor, Royal National Institute for Deaf People (RNID) </w:t>
      </w:r>
    </w:p>
    <w:p w14:paraId="574A8600" w14:textId="5FB17683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 xml:space="preserve">Sarah Foster, Policy Manager, Alzheimer's Research UK (ARUK)   </w:t>
      </w:r>
    </w:p>
    <w:p w14:paraId="1D8D0037" w14:textId="7DB7E30C" w:rsidR="41F35E7C" w:rsidRDefault="41F35E7C">
      <w:pPr>
        <w:rPr>
          <w:rFonts w:ascii="Times New Roman" w:eastAsia="Times New Roman" w:hAnsi="Times New Roman" w:cs="Times New Roman"/>
          <w:color w:val="000000" w:themeColor="text1"/>
        </w:rPr>
      </w:pPr>
      <w:r w:rsidRPr="5CC38F77">
        <w:rPr>
          <w:rFonts w:ascii="Times New Roman" w:eastAsia="Times New Roman" w:hAnsi="Times New Roman" w:cs="Times New Roman"/>
          <w:color w:val="000000" w:themeColor="text1"/>
        </w:rPr>
        <w:t>Sue Strachan, Lived experience representative, ARUK Ambassador</w:t>
      </w:r>
    </w:p>
    <w:p w14:paraId="66981087" w14:textId="77777777" w:rsidR="00332F1A" w:rsidRDefault="00332F1A" w:rsidP="009B07A5"/>
    <w:p w14:paraId="247014F6" w14:textId="77777777" w:rsidR="00332F1A" w:rsidRDefault="00332F1A" w:rsidP="009B07A5"/>
    <w:p w14:paraId="1EE7AD6B" w14:textId="77777777" w:rsidR="00332F1A" w:rsidRDefault="00332F1A" w:rsidP="009B07A5"/>
    <w:p w14:paraId="1C682E1B" w14:textId="77777777" w:rsidR="00332F1A" w:rsidRDefault="00332F1A" w:rsidP="009B07A5"/>
    <w:p w14:paraId="79FDD883" w14:textId="77777777" w:rsidR="00332F1A" w:rsidRDefault="00332F1A" w:rsidP="009B07A5"/>
    <w:p w14:paraId="240BF104" w14:textId="77777777" w:rsidR="00332F1A" w:rsidRDefault="00332F1A" w:rsidP="009B07A5"/>
    <w:p w14:paraId="5899CE9A" w14:textId="77777777" w:rsidR="00332F1A" w:rsidRDefault="00332F1A" w:rsidP="009B07A5"/>
    <w:p w14:paraId="1E04F343" w14:textId="77777777" w:rsidR="00332F1A" w:rsidRDefault="00332F1A" w:rsidP="009B07A5"/>
    <w:p w14:paraId="58DD9690" w14:textId="77777777" w:rsidR="00332F1A" w:rsidRDefault="00332F1A" w:rsidP="009B07A5"/>
    <w:p w14:paraId="5B5F1D4E" w14:textId="77777777" w:rsidR="00332F1A" w:rsidRDefault="00332F1A" w:rsidP="009B07A5"/>
    <w:p w14:paraId="66839DC2" w14:textId="5A0B9BA8" w:rsidR="0AEFACE8" w:rsidRPr="008554C3" w:rsidRDefault="0AEFACE8"/>
    <w:sectPr w:rsidR="0AEFACE8" w:rsidRPr="008554C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A766A" w14:textId="77777777" w:rsidR="00AF0D36" w:rsidRDefault="00AF0D36" w:rsidP="00C01451">
      <w:pPr>
        <w:spacing w:after="0" w:line="240" w:lineRule="auto"/>
      </w:pPr>
      <w:r>
        <w:separator/>
      </w:r>
    </w:p>
  </w:endnote>
  <w:endnote w:type="continuationSeparator" w:id="0">
    <w:p w14:paraId="04682F9F" w14:textId="77777777" w:rsidR="00AF0D36" w:rsidRDefault="00AF0D36" w:rsidP="00C01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8705219"/>
      <w:docPartObj>
        <w:docPartGallery w:val="Page Numbers (Bottom of Page)"/>
        <w:docPartUnique/>
      </w:docPartObj>
    </w:sdtPr>
    <w:sdtContent>
      <w:p w14:paraId="66D2062A" w14:textId="643455EF" w:rsidR="00C01451" w:rsidRDefault="00C014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CD4AD4" w14:textId="77777777" w:rsidR="00C01451" w:rsidRDefault="00C014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1683B" w14:textId="77777777" w:rsidR="00AF0D36" w:rsidRDefault="00AF0D36" w:rsidP="00C01451">
      <w:pPr>
        <w:spacing w:after="0" w:line="240" w:lineRule="auto"/>
      </w:pPr>
      <w:r>
        <w:separator/>
      </w:r>
    </w:p>
  </w:footnote>
  <w:footnote w:type="continuationSeparator" w:id="0">
    <w:p w14:paraId="5A4DE399" w14:textId="77777777" w:rsidR="00AF0D36" w:rsidRDefault="00AF0D36" w:rsidP="00C014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E1464D"/>
    <w:multiLevelType w:val="hybridMultilevel"/>
    <w:tmpl w:val="6EDA3C74"/>
    <w:lvl w:ilvl="0" w:tplc="E70435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725267"/>
    <w:multiLevelType w:val="hybridMultilevel"/>
    <w:tmpl w:val="D242B2E4"/>
    <w:lvl w:ilvl="0" w:tplc="4718B5A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5533842">
    <w:abstractNumId w:val="1"/>
  </w:num>
  <w:num w:numId="2" w16cid:durableId="68282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zMDI0NTQytjQ3MrRQ0lEKTi0uzszPAymwqAUANx/k6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xford Journals SCHIM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07A5"/>
    <w:rsid w:val="00030ACE"/>
    <w:rsid w:val="00036B47"/>
    <w:rsid w:val="0005506B"/>
    <w:rsid w:val="00061716"/>
    <w:rsid w:val="000774EF"/>
    <w:rsid w:val="000925F8"/>
    <w:rsid w:val="000D2DFF"/>
    <w:rsid w:val="00110FB0"/>
    <w:rsid w:val="0011283A"/>
    <w:rsid w:val="00116B59"/>
    <w:rsid w:val="001364D2"/>
    <w:rsid w:val="0014172F"/>
    <w:rsid w:val="001A6364"/>
    <w:rsid w:val="00332F1A"/>
    <w:rsid w:val="003762CD"/>
    <w:rsid w:val="003D2197"/>
    <w:rsid w:val="003E3486"/>
    <w:rsid w:val="003F2CFC"/>
    <w:rsid w:val="00455403"/>
    <w:rsid w:val="004B6E4C"/>
    <w:rsid w:val="004E00C8"/>
    <w:rsid w:val="004F0913"/>
    <w:rsid w:val="00572A72"/>
    <w:rsid w:val="00577751"/>
    <w:rsid w:val="005B5B7B"/>
    <w:rsid w:val="005F030A"/>
    <w:rsid w:val="005F207D"/>
    <w:rsid w:val="006125C0"/>
    <w:rsid w:val="00671451"/>
    <w:rsid w:val="00697C75"/>
    <w:rsid w:val="006B1BDF"/>
    <w:rsid w:val="006D6085"/>
    <w:rsid w:val="0079415C"/>
    <w:rsid w:val="007D0DFC"/>
    <w:rsid w:val="00836AC3"/>
    <w:rsid w:val="008554C3"/>
    <w:rsid w:val="008757B0"/>
    <w:rsid w:val="008B0603"/>
    <w:rsid w:val="00934BBB"/>
    <w:rsid w:val="00954E2A"/>
    <w:rsid w:val="009B07A5"/>
    <w:rsid w:val="009B1045"/>
    <w:rsid w:val="00A34CCD"/>
    <w:rsid w:val="00A57C96"/>
    <w:rsid w:val="00A6402E"/>
    <w:rsid w:val="00AB273A"/>
    <w:rsid w:val="00AF0D36"/>
    <w:rsid w:val="00B03B35"/>
    <w:rsid w:val="00B400B4"/>
    <w:rsid w:val="00B47CC3"/>
    <w:rsid w:val="00B75837"/>
    <w:rsid w:val="00B826B7"/>
    <w:rsid w:val="00BA1021"/>
    <w:rsid w:val="00C01451"/>
    <w:rsid w:val="00C20747"/>
    <w:rsid w:val="00C644AC"/>
    <w:rsid w:val="00C71B0A"/>
    <w:rsid w:val="00C85956"/>
    <w:rsid w:val="00D3506F"/>
    <w:rsid w:val="00DD616E"/>
    <w:rsid w:val="00DF476A"/>
    <w:rsid w:val="00E27526"/>
    <w:rsid w:val="00E30B2A"/>
    <w:rsid w:val="00EA1DAD"/>
    <w:rsid w:val="00EC2F64"/>
    <w:rsid w:val="00F4753B"/>
    <w:rsid w:val="00FE5160"/>
    <w:rsid w:val="03D1D903"/>
    <w:rsid w:val="06521D64"/>
    <w:rsid w:val="092C3377"/>
    <w:rsid w:val="0AEFACE8"/>
    <w:rsid w:val="0F435FBC"/>
    <w:rsid w:val="10274CE8"/>
    <w:rsid w:val="10C750E0"/>
    <w:rsid w:val="159C308A"/>
    <w:rsid w:val="1E00103E"/>
    <w:rsid w:val="1F3E8094"/>
    <w:rsid w:val="23306A0F"/>
    <w:rsid w:val="242954BB"/>
    <w:rsid w:val="299A5251"/>
    <w:rsid w:val="2C70ED7E"/>
    <w:rsid w:val="308030A8"/>
    <w:rsid w:val="382F6197"/>
    <w:rsid w:val="3B2C4470"/>
    <w:rsid w:val="3EE48320"/>
    <w:rsid w:val="401F186C"/>
    <w:rsid w:val="409BBDE0"/>
    <w:rsid w:val="41F35E7C"/>
    <w:rsid w:val="42CD41FD"/>
    <w:rsid w:val="43D07455"/>
    <w:rsid w:val="457F0DB1"/>
    <w:rsid w:val="466F3DF9"/>
    <w:rsid w:val="4D726D28"/>
    <w:rsid w:val="4EF8CEFB"/>
    <w:rsid w:val="517BF6AD"/>
    <w:rsid w:val="52F7433D"/>
    <w:rsid w:val="54E1DF1E"/>
    <w:rsid w:val="55CEAD51"/>
    <w:rsid w:val="586CCF94"/>
    <w:rsid w:val="5ADE50B2"/>
    <w:rsid w:val="5CC38F77"/>
    <w:rsid w:val="5F68C492"/>
    <w:rsid w:val="62E9CD30"/>
    <w:rsid w:val="67CA0F6C"/>
    <w:rsid w:val="6F9CC693"/>
    <w:rsid w:val="7043A42E"/>
    <w:rsid w:val="74D05C6E"/>
    <w:rsid w:val="75026157"/>
    <w:rsid w:val="7761E40E"/>
    <w:rsid w:val="7DAB411B"/>
    <w:rsid w:val="7FE3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B6ACF"/>
  <w15:chartTrackingRefBased/>
  <w15:docId w15:val="{2CB15AA4-4768-4D45-95AF-5547160B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7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7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7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7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7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7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7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7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7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7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07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7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7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7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7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7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7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7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7A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9B07A5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A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4BBB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934BB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BB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4BBB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171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716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6171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E3486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1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451"/>
  </w:style>
  <w:style w:type="paragraph" w:styleId="Footer">
    <w:name w:val="footer"/>
    <w:basedOn w:val="Normal"/>
    <w:link w:val="FooterChar"/>
    <w:uiPriority w:val="99"/>
    <w:unhideWhenUsed/>
    <w:rsid w:val="00C01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8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c5e65017-71cc-49d6-8cda-c8f85d4c4768" xsi:nil="true"/>
    <Articlenumber xmlns="c5e65017-71cc-49d6-8cda-c8f85d4c4768" xsi:nil="true"/>
    <TaxCatchAll xmlns="eebeef06-3618-413f-a3f6-70a989d3f418" xsi:nil="true"/>
    <Year xmlns="c5e65017-71cc-49d6-8cda-c8f85d4c4768" xsi:nil="true"/>
    <lcf76f155ced4ddcb4097134ff3c332f xmlns="c5e65017-71cc-49d6-8cda-c8f85d4c4768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FEF963D7EA69438A2B4CAB004E0869" ma:contentTypeVersion="23" ma:contentTypeDescription="Create a new document." ma:contentTypeScope="" ma:versionID="a857cd114bf909f926a2f794ce8bc24b">
  <xsd:schema xmlns:xsd="http://www.w3.org/2001/XMLSchema" xmlns:xs="http://www.w3.org/2001/XMLSchema" xmlns:p="http://schemas.microsoft.com/office/2006/metadata/properties" xmlns:ns2="c5e65017-71cc-49d6-8cda-c8f85d4c4768" xmlns:ns3="eebeef06-3618-413f-a3f6-70a989d3f418" targetNamespace="http://schemas.microsoft.com/office/2006/metadata/properties" ma:root="true" ma:fieldsID="9e39e9de0463e89173a2bbe1111eb837" ns2:_="" ns3:_="">
    <xsd:import namespace="c5e65017-71cc-49d6-8cda-c8f85d4c4768"/>
    <xsd:import namespace="eebeef06-3618-413f-a3f6-70a989d3f4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Articlenumber" minOccurs="0"/>
                <xsd:element ref="ns2:Year" minOccurs="0"/>
                <xsd:element ref="ns2:MediaServiceObjectDetectorVersions" minOccurs="0"/>
                <xsd:element ref="ns2:MediaServiceSearchProperties" minOccurs="0"/>
                <xsd:element ref="ns2:Order0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65017-71cc-49d6-8cda-c8f85d4c47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Articlenumber" ma:index="24" nillable="true" ma:displayName="Article number" ma:format="Dropdown" ma:internalName="Articlenumber">
      <xsd:simpleType>
        <xsd:restriction base="dms:Text">
          <xsd:maxLength value="255"/>
        </xsd:restriction>
      </xsd:simpleType>
    </xsd:element>
    <xsd:element name="Year" ma:index="25" nillable="true" ma:displayName="Year" ma:decimals="0" ma:format="Dropdown" ma:internalName="Year" ma:percentage="FALSE">
      <xsd:simpleType>
        <xsd:restriction base="dms:Number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rder0" ma:index="28" nillable="true" ma:displayName="Order" ma:format="Dropdown" ma:internalName="Order0" ma:percentage="FALSE">
      <xsd:simpleType>
        <xsd:restriction base="dms:Number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eef06-3618-413f-a3f6-70a989d3f41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36f80b9-d003-4eaa-88e4-efe130b350c1}" ma:internalName="TaxCatchAll" ma:showField="CatchAllData" ma:web="eebeef06-3618-413f-a3f6-70a989d3f4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266FAB-2948-4447-845E-7F4C3212C0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0BDCE6-EA78-45AB-8749-22C456B2A3C1}">
  <ds:schemaRefs>
    <ds:schemaRef ds:uri="http://schemas.microsoft.com/office/2006/metadata/properties"/>
    <ds:schemaRef ds:uri="http://schemas.microsoft.com/office/infopath/2007/PartnerControls"/>
    <ds:schemaRef ds:uri="c5e65017-71cc-49d6-8cda-c8f85d4c4768"/>
    <ds:schemaRef ds:uri="eebeef06-3618-413f-a3f6-70a989d3f418"/>
  </ds:schemaRefs>
</ds:datastoreItem>
</file>

<file path=customXml/itemProps3.xml><?xml version="1.0" encoding="utf-8"?>
<ds:datastoreItem xmlns:ds="http://schemas.openxmlformats.org/officeDocument/2006/customXml" ds:itemID="{657E102F-60A9-4667-8058-8B23545E450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7EA01A2-2701-41F3-A4DE-84E772FB3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e65017-71cc-49d6-8cda-c8f85d4c4768"/>
    <ds:schemaRef ds:uri="eebeef06-3618-413f-a3f6-70a989d3f4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Calvert</dc:creator>
  <cp:keywords/>
  <dc:description/>
  <cp:lastModifiedBy>Sian Calvert</cp:lastModifiedBy>
  <cp:revision>2</cp:revision>
  <dcterms:created xsi:type="dcterms:W3CDTF">2025-06-30T08:32:00Z</dcterms:created>
  <dcterms:modified xsi:type="dcterms:W3CDTF">2025-06-3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FEF963D7EA69438A2B4CAB004E0869</vt:lpwstr>
  </property>
  <property fmtid="{D5CDD505-2E9C-101B-9397-08002B2CF9AE}" pid="3" name="MediaServiceImageTags">
    <vt:lpwstr/>
  </property>
</Properties>
</file>